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Default="00F9423B" w:rsidP="00F9423B">
      <w:pPr>
        <w:spacing w:before="144" w:after="144" w:line="24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 w:rsidRPr="007002B7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EE4E84" wp14:editId="184704AF">
                <wp:simplePos x="0" y="0"/>
                <wp:positionH relativeFrom="column">
                  <wp:posOffset>-118110</wp:posOffset>
                </wp:positionH>
                <wp:positionV relativeFrom="paragraph">
                  <wp:posOffset>31750</wp:posOffset>
                </wp:positionV>
                <wp:extent cx="715010" cy="839470"/>
                <wp:effectExtent l="0" t="0" r="0" b="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5010" cy="8394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453C" w:rsidRPr="007002B7" w:rsidRDefault="0052453C" w:rsidP="0052453C">
                            <w:pPr>
                              <w:spacing w:before="144" w:after="144"/>
                              <w:rPr>
                                <w:b/>
                                <w:sz w:val="96"/>
                              </w:rPr>
                            </w:pPr>
                            <w:r>
                              <w:rPr>
                                <w:b/>
                                <w:sz w:val="9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.3pt;margin-top:2.5pt;width:56.3pt;height:66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" filled="f" stroked="f">
                <v:textbox>
                  <w:txbxContent>
                    <w:p w:rsidR="0052453C" w:rsidRPr="007002B7" w:rsidRDefault="0052453C" w:rsidP="0052453C">
                      <w:pPr>
                        <w:spacing w:before="144" w:after="144"/>
                        <w:rPr>
                          <w:b/>
                          <w:sz w:val="96"/>
                        </w:rPr>
                      </w:pPr>
                      <w:r>
                        <w:rPr>
                          <w:b/>
                          <w:sz w:val="9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002B7">
        <w:rPr>
          <w:rFonts w:ascii="Times New Roman" w:hAnsi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81688B" wp14:editId="6D9478E1">
                <wp:simplePos x="0" y="0"/>
                <wp:positionH relativeFrom="column">
                  <wp:posOffset>-116840</wp:posOffset>
                </wp:positionH>
                <wp:positionV relativeFrom="paragraph">
                  <wp:posOffset>-2485759</wp:posOffset>
                </wp:positionV>
                <wp:extent cx="715010" cy="978195"/>
                <wp:effectExtent l="0" t="0" r="0" b="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5010" cy="9781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453C" w:rsidRPr="0066763F" w:rsidRDefault="0052453C" w:rsidP="0052453C">
                            <w:pPr>
                              <w:spacing w:before="144" w:after="144"/>
                              <w:rPr>
                                <w:b/>
                                <w:sz w:val="96"/>
                              </w:rPr>
                            </w:pPr>
                            <w:r w:rsidRPr="0066763F">
                              <w:rPr>
                                <w:b/>
                                <w:sz w:val="9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9.2pt;margin-top:-195.75pt;width:56.3pt;height:7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" filled="f" stroked="f">
                <v:textbox>
                  <w:txbxContent>
                    <w:p w:rsidR="0052453C" w:rsidRPr="0066763F" w:rsidRDefault="0052453C" w:rsidP="0052453C">
                      <w:pPr>
                        <w:spacing w:before="144" w:after="144"/>
                        <w:rPr>
                          <w:b/>
                          <w:sz w:val="96"/>
                        </w:rPr>
                      </w:pPr>
                      <w:r w:rsidRPr="0066763F">
                        <w:rPr>
                          <w:b/>
                          <w:sz w:val="9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91901">
        <w:rPr>
          <w:noProof/>
        </w:rPr>
        <w:drawing>
          <wp:anchor distT="0" distB="0" distL="114300" distR="114300" simplePos="0" relativeHeight="251665408" behindDoc="0" locked="0" layoutInCell="1" allowOverlap="1" wp14:anchorId="0FC2285C" wp14:editId="2692F8D6">
            <wp:simplePos x="0" y="0"/>
            <wp:positionH relativeFrom="margin">
              <wp:posOffset>66675</wp:posOffset>
            </wp:positionH>
            <wp:positionV relativeFrom="margin">
              <wp:posOffset>2548255</wp:posOffset>
            </wp:positionV>
            <wp:extent cx="5943600" cy="3785235"/>
            <wp:effectExtent l="0" t="0" r="0" b="0"/>
            <wp:wrapSquare wrapText="bothSides"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91901">
        <w:rPr>
          <w:noProof/>
        </w:rPr>
        <w:drawing>
          <wp:anchor distT="0" distB="0" distL="114300" distR="114300" simplePos="0" relativeHeight="251664384" behindDoc="0" locked="0" layoutInCell="1" allowOverlap="1" wp14:anchorId="6F60F20C" wp14:editId="75329B0F">
            <wp:simplePos x="0" y="0"/>
            <wp:positionH relativeFrom="margin">
              <wp:posOffset>66675</wp:posOffset>
            </wp:positionH>
            <wp:positionV relativeFrom="margin">
              <wp:posOffset>106045</wp:posOffset>
            </wp:positionV>
            <wp:extent cx="5943600" cy="2178050"/>
            <wp:effectExtent l="0" t="0" r="0" b="0"/>
            <wp:wrapSquare wrapText="bothSides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5224D" w:rsidRDefault="0052453C" w:rsidP="0052453C">
      <w:pPr>
        <w:spacing w:before="144" w:after="144" w:line="480" w:lineRule="auto"/>
      </w:pPr>
      <w:r>
        <w:rPr>
          <w:rFonts w:ascii="Times New Roman" w:hAnsi="Times New Roman"/>
          <w:b/>
          <w:sz w:val="24"/>
        </w:rPr>
        <w:t xml:space="preserve">Figure S5. Workflow diagrams. </w:t>
      </w:r>
      <w:r>
        <w:rPr>
          <w:rFonts w:ascii="Times New Roman" w:hAnsi="Times New Roman"/>
          <w:sz w:val="24"/>
        </w:rPr>
        <w:t xml:space="preserve">(A) The step-wise workflow of the phosphate buffer </w:t>
      </w:r>
      <w:proofErr w:type="spellStart"/>
      <w:r>
        <w:rPr>
          <w:rFonts w:ascii="Times New Roman" w:hAnsi="Times New Roman"/>
          <w:sz w:val="24"/>
        </w:rPr>
        <w:t>desportion</w:t>
      </w:r>
      <w:proofErr w:type="spellEnd"/>
      <w:r>
        <w:rPr>
          <w:rFonts w:ascii="Times New Roman" w:hAnsi="Times New Roman"/>
          <w:sz w:val="24"/>
        </w:rPr>
        <w:t xml:space="preserve"> process to recover DNA that may be bound to particulates. (B) A comparative workflow highlighting the differences between the ORNL2001 and ORNL2012 processes for obtaining high molecular weight DNA.</w:t>
      </w:r>
    </w:p>
    <w:sectPr w:rsidR="00B5224D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A089C"/>
    <w:rsid w:val="001467B9"/>
    <w:rsid w:val="00187C47"/>
    <w:rsid w:val="001A7269"/>
    <w:rsid w:val="00254CC0"/>
    <w:rsid w:val="00490E83"/>
    <w:rsid w:val="0052453C"/>
    <w:rsid w:val="00801871"/>
    <w:rsid w:val="009B1777"/>
    <w:rsid w:val="00AD6849"/>
    <w:rsid w:val="00B5224D"/>
    <w:rsid w:val="00D579E3"/>
    <w:rsid w:val="00DB45B9"/>
    <w:rsid w:val="00F9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5:00Z</dcterms:created>
  <dcterms:modified xsi:type="dcterms:W3CDTF">2014-06-27T18:36:00Z</dcterms:modified>
</cp:coreProperties>
</file>